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F139A" w14:textId="752C1DDB" w:rsidR="00052048" w:rsidRPr="00052048" w:rsidRDefault="00052048" w:rsidP="00052048">
      <w:pPr>
        <w:widowControl/>
        <w:rPr>
          <w:rFonts w:eastAsia="等线" w:cs="Times New Roman"/>
          <w:b/>
          <w:bCs/>
          <w:color w:val="000000"/>
          <w:sz w:val="22"/>
          <w:szCs w:val="22"/>
        </w:rPr>
      </w:pPr>
      <w:r w:rsidRPr="00052048">
        <w:rPr>
          <w:rFonts w:eastAsia="等线" w:cs="Times New Roman"/>
          <w:b/>
          <w:bCs/>
          <w:color w:val="000000"/>
          <w:sz w:val="22"/>
          <w:szCs w:val="22"/>
        </w:rPr>
        <w:t xml:space="preserve">Table </w:t>
      </w:r>
      <w:r w:rsidR="0080275B">
        <w:rPr>
          <w:rFonts w:eastAsia="等线" w:cs="Times New Roman"/>
          <w:b/>
          <w:bCs/>
          <w:color w:val="000000"/>
          <w:sz w:val="22"/>
          <w:szCs w:val="22"/>
        </w:rPr>
        <w:t>S3</w:t>
      </w:r>
      <w:r w:rsidRPr="00052048">
        <w:rPr>
          <w:rFonts w:eastAsia="等线" w:cs="Times New Roman"/>
          <w:b/>
          <w:bCs/>
          <w:color w:val="000000"/>
          <w:sz w:val="22"/>
          <w:szCs w:val="22"/>
        </w:rPr>
        <w:t>. Univaria</w:t>
      </w:r>
      <w:r w:rsidR="00EC2110">
        <w:rPr>
          <w:rFonts w:eastAsia="等线" w:cs="Times New Roman"/>
          <w:b/>
          <w:bCs/>
          <w:color w:val="000000"/>
          <w:sz w:val="22"/>
          <w:szCs w:val="22"/>
        </w:rPr>
        <w:t>t</w:t>
      </w:r>
      <w:r w:rsidRPr="00052048">
        <w:rPr>
          <w:rFonts w:eastAsia="等线" w:cs="Times New Roman"/>
          <w:b/>
          <w:bCs/>
          <w:color w:val="000000"/>
          <w:sz w:val="22"/>
          <w:szCs w:val="22"/>
        </w:rPr>
        <w:t xml:space="preserve">e analysis </w:t>
      </w:r>
      <w:r w:rsidR="00FE6A99">
        <w:rPr>
          <w:rFonts w:eastAsia="等线" w:cs="Times New Roman"/>
          <w:b/>
          <w:bCs/>
          <w:color w:val="000000"/>
          <w:sz w:val="22"/>
          <w:szCs w:val="22"/>
        </w:rPr>
        <w:t>of</w:t>
      </w:r>
      <w:r w:rsidRPr="00052048">
        <w:rPr>
          <w:rFonts w:eastAsia="等线" w:cs="Times New Roman"/>
          <w:b/>
          <w:bCs/>
          <w:color w:val="000000"/>
          <w:sz w:val="22"/>
          <w:szCs w:val="22"/>
        </w:rPr>
        <w:t xml:space="preserve"> anti-RBD IgG antibody responses </w:t>
      </w:r>
      <w:r w:rsidR="00FE6A99">
        <w:rPr>
          <w:rFonts w:eastAsia="等线" w:cs="Times New Roman"/>
          <w:b/>
          <w:bCs/>
          <w:color w:val="000000"/>
          <w:sz w:val="22"/>
          <w:szCs w:val="22"/>
        </w:rPr>
        <w:t>in</w:t>
      </w:r>
      <w:r w:rsidRPr="00052048">
        <w:rPr>
          <w:rFonts w:eastAsia="等线" w:cs="Times New Roman"/>
          <w:b/>
          <w:bCs/>
          <w:color w:val="000000"/>
          <w:sz w:val="22"/>
          <w:szCs w:val="22"/>
        </w:rPr>
        <w:t xml:space="preserve"> breast cancer patients and healthy controls after SARS</w:t>
      </w:r>
      <w:r w:rsidR="00F01381">
        <w:rPr>
          <w:rFonts w:eastAsia="等线" w:cs="Times New Roman"/>
          <w:b/>
          <w:bCs/>
          <w:color w:val="000000"/>
          <w:sz w:val="22"/>
          <w:szCs w:val="22"/>
        </w:rPr>
        <w:t>-</w:t>
      </w:r>
      <w:r w:rsidRPr="00052048">
        <w:rPr>
          <w:rFonts w:eastAsia="等线" w:cs="Times New Roman"/>
          <w:b/>
          <w:bCs/>
          <w:color w:val="000000"/>
          <w:sz w:val="22"/>
          <w:szCs w:val="22"/>
        </w:rPr>
        <w:t>CoV-2</w:t>
      </w:r>
      <w:r w:rsidR="00F01381">
        <w:rPr>
          <w:rFonts w:eastAsia="等线" w:cs="Times New Roman"/>
          <w:b/>
          <w:bCs/>
          <w:color w:val="000000"/>
          <w:sz w:val="22"/>
          <w:szCs w:val="22"/>
        </w:rPr>
        <w:t xml:space="preserve"> booster</w:t>
      </w:r>
      <w:r w:rsidRPr="00052048">
        <w:rPr>
          <w:rFonts w:eastAsia="等线" w:cs="Times New Roman"/>
          <w:b/>
          <w:bCs/>
          <w:color w:val="000000"/>
          <w:sz w:val="22"/>
          <w:szCs w:val="22"/>
        </w:rPr>
        <w:t xml:space="preserve"> vaccination</w:t>
      </w:r>
    </w:p>
    <w:tbl>
      <w:tblPr>
        <w:tblW w:w="102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000"/>
        <w:gridCol w:w="1080"/>
        <w:gridCol w:w="2680"/>
        <w:gridCol w:w="1500"/>
      </w:tblGrid>
      <w:tr w:rsidR="005C3A70" w:rsidRPr="005C3A70" w14:paraId="2F728EF7" w14:textId="77777777" w:rsidTr="00E12685">
        <w:trPr>
          <w:trHeight w:val="280"/>
        </w:trPr>
        <w:tc>
          <w:tcPr>
            <w:tcW w:w="5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E24A3A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4690BA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18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DBAC6C" w14:textId="6107A3F3" w:rsidR="005C3A70" w:rsidRPr="005C3A70" w:rsidRDefault="005C3A70" w:rsidP="005C3A7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ositive responses (≥ 11.6 BAU/mL</w:t>
            </w:r>
            <w:r w:rsidRPr="005C3A7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5C3A70" w:rsidRPr="005C3A70" w14:paraId="7EBF9B3E" w14:textId="77777777" w:rsidTr="00E12685">
        <w:trPr>
          <w:trHeight w:val="280"/>
        </w:trPr>
        <w:tc>
          <w:tcPr>
            <w:tcW w:w="50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E36A81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79A95C" w14:textId="77777777" w:rsidR="005C3A70" w:rsidRPr="005C3A70" w:rsidRDefault="005C3A70" w:rsidP="005C3A7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6307BE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Univariable analysis OR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2CA4EB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C3A7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5C3A70" w:rsidRPr="005C3A70" w14:paraId="52682560" w14:textId="77777777" w:rsidTr="00E12685">
        <w:trPr>
          <w:trHeight w:val="280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17B396F5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B2EB2D" w14:textId="7D2981B5" w:rsidR="005C3A70" w:rsidRPr="005C3A70" w:rsidRDefault="005C3A70" w:rsidP="005C3A7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DF503B2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B9BC882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C3A70" w:rsidRPr="005C3A70" w14:paraId="074A68F7" w14:textId="77777777" w:rsidTr="00E12685">
        <w:trPr>
          <w:trHeight w:val="280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006EC159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FC3545" w14:textId="77777777" w:rsidR="005C3A70" w:rsidRPr="005C3A70" w:rsidRDefault="005C3A70" w:rsidP="005C3A70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D946BE9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0.928 (0.863-0.998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1FCB8CC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5C3A70" w:rsidRPr="005C3A70" w14:paraId="4523441F" w14:textId="77777777" w:rsidTr="00E12685">
        <w:trPr>
          <w:trHeight w:val="280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4CA99323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nactivated vaccine typ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7E8387" w14:textId="3C61F431" w:rsidR="005C3A70" w:rsidRPr="005C3A70" w:rsidRDefault="005C3A70" w:rsidP="005C3A70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0889568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D87593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C3A70" w:rsidRPr="005C3A70" w14:paraId="7FE3620A" w14:textId="77777777" w:rsidTr="00E12685">
        <w:trPr>
          <w:trHeight w:val="280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74F92A2F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 CoronaVa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D44483" w14:textId="77777777" w:rsidR="005C3A70" w:rsidRPr="005C3A70" w:rsidRDefault="005C3A70" w:rsidP="005C3A70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B551DC0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62FF27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C3A70" w:rsidRPr="005C3A70" w14:paraId="34225952" w14:textId="77777777" w:rsidTr="00E12685">
        <w:trPr>
          <w:trHeight w:val="280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513528E5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 BBIBP-Cor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6EBE6A" w14:textId="77777777" w:rsidR="005C3A70" w:rsidRPr="005C3A70" w:rsidRDefault="005C3A70" w:rsidP="005C3A70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68BF7EB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0.432 (0.104-1.791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B2E5AF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0.247</w:t>
            </w:r>
          </w:p>
        </w:tc>
      </w:tr>
      <w:tr w:rsidR="005C3A70" w:rsidRPr="005C3A70" w14:paraId="1CD20E09" w14:textId="77777777" w:rsidTr="00E12685">
        <w:trPr>
          <w:trHeight w:val="280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24C9641A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 CoronaVac/BBIBP-Cor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11ED98" w14:textId="77777777" w:rsidR="005C3A70" w:rsidRPr="005C3A70" w:rsidRDefault="005C3A70" w:rsidP="005C3A70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3D4CA3F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55F872F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C3A70" w:rsidRPr="005C3A70" w14:paraId="6387F906" w14:textId="77777777" w:rsidTr="00E12685">
        <w:trPr>
          <w:trHeight w:val="280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417141B1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inactivated vaccine type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F1F5A6" w14:textId="77777777" w:rsidR="005C3A70" w:rsidRPr="005C3A70" w:rsidRDefault="005C3A70" w:rsidP="005C3A70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D69ACAF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128512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C3A70" w:rsidRPr="005C3A70" w14:paraId="19986811" w14:textId="77777777" w:rsidTr="00E12685">
        <w:trPr>
          <w:trHeight w:val="280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72695430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CF9CB0" w14:textId="14E1C3F6" w:rsidR="005C3A70" w:rsidRPr="005C3A70" w:rsidRDefault="005C3A70" w:rsidP="005C3A70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0BAF177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ECE40CB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C3A70" w:rsidRPr="005C3A70" w14:paraId="063ACFBD" w14:textId="77777777" w:rsidTr="00E12685">
        <w:trPr>
          <w:trHeight w:val="280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06DD101F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 Healthy control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C034B9" w14:textId="77777777" w:rsidR="005C3A70" w:rsidRPr="005C3A70" w:rsidRDefault="005C3A70" w:rsidP="005C3A70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DB397A5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CD40C6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C3A70" w:rsidRPr="005C3A70" w14:paraId="59087AF0" w14:textId="77777777" w:rsidTr="00E12685">
        <w:trPr>
          <w:trHeight w:val="280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1940370A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 Breast cancer 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8C4902" w14:textId="77777777" w:rsidR="005C3A70" w:rsidRPr="005C3A70" w:rsidRDefault="005C3A70" w:rsidP="005C3A70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3D9AB6A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0.571 (0.133-2.452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91EB9B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5C3A70" w:rsidRPr="005C3A70" w14:paraId="521DA574" w14:textId="77777777" w:rsidTr="00E12685">
        <w:trPr>
          <w:trHeight w:val="280"/>
        </w:trPr>
        <w:tc>
          <w:tcPr>
            <w:tcW w:w="5000" w:type="dxa"/>
            <w:shd w:val="clear" w:color="auto" w:fill="auto"/>
            <w:vAlign w:val="center"/>
            <w:hideMark/>
          </w:tcPr>
          <w:p w14:paraId="35613D07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lood sampl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6F0856" w14:textId="342764C6" w:rsidR="005C3A70" w:rsidRPr="005C3A70" w:rsidRDefault="005C3A70" w:rsidP="005C3A70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49FC06E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FA61918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C3A70" w:rsidRPr="005C3A70" w14:paraId="69156ECC" w14:textId="77777777" w:rsidTr="00E12685">
        <w:trPr>
          <w:trHeight w:val="280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5661372B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 Drawn 2 weeks to 3 months after 3rd vaccin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E5944" w14:textId="77777777" w:rsidR="005C3A70" w:rsidRPr="005C3A70" w:rsidRDefault="005C3A70" w:rsidP="005C3A70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2036E13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A2D015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C3A70" w:rsidRPr="005C3A70" w14:paraId="175A5DC9" w14:textId="77777777" w:rsidTr="00E12685">
        <w:trPr>
          <w:trHeight w:val="280"/>
        </w:trPr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764878A6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 xml:space="preserve"> Drawn &gt; 6 months after 3rd vaccin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4971C3" w14:textId="77777777" w:rsidR="005C3A70" w:rsidRPr="005C3A70" w:rsidRDefault="005C3A70" w:rsidP="005C3A70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D9E309C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0.173 (0.021-1.433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BBCAA8" w14:textId="77777777" w:rsidR="005C3A70" w:rsidRPr="005C3A70" w:rsidRDefault="005C3A70" w:rsidP="005C3A7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C3A70">
              <w:rPr>
                <w:rFonts w:eastAsia="等线" w:cs="Times New Roman"/>
                <w:color w:val="000000"/>
                <w:sz w:val="20"/>
                <w:szCs w:val="20"/>
              </w:rPr>
              <w:t>0.104</w:t>
            </w:r>
          </w:p>
        </w:tc>
      </w:tr>
    </w:tbl>
    <w:p w14:paraId="3E31DE22" w14:textId="6F8FC0DA" w:rsidR="00767DFB" w:rsidRDefault="00767DFB"/>
    <w:p w14:paraId="1699E79C" w14:textId="77777777" w:rsidR="00C525B1" w:rsidRPr="005C1559" w:rsidRDefault="00C525B1" w:rsidP="00C525B1">
      <w:pPr>
        <w:rPr>
          <w:sz w:val="20"/>
          <w:szCs w:val="20"/>
        </w:rPr>
      </w:pPr>
      <w:r w:rsidRPr="005C1559">
        <w:rPr>
          <w:sz w:val="20"/>
          <w:szCs w:val="20"/>
        </w:rPr>
        <w:t>- Not available</w:t>
      </w:r>
    </w:p>
    <w:p w14:paraId="29570DD6" w14:textId="0E4AE59E" w:rsidR="00C525B1" w:rsidRPr="005C1559" w:rsidRDefault="00C525B1" w:rsidP="00C525B1">
      <w:pPr>
        <w:rPr>
          <w:sz w:val="20"/>
          <w:szCs w:val="20"/>
        </w:rPr>
      </w:pPr>
      <w:r w:rsidRPr="005C1559">
        <w:rPr>
          <w:sz w:val="20"/>
          <w:szCs w:val="20"/>
        </w:rPr>
        <w:t>* Missing values were not included for statistical analysis.</w:t>
      </w:r>
    </w:p>
    <w:sectPr w:rsidR="00C525B1" w:rsidRPr="005C1559" w:rsidSect="005C3A70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FAD03" w14:textId="77777777" w:rsidR="00FC6B91" w:rsidRDefault="00FC6B91" w:rsidP="00EC2110">
      <w:r>
        <w:separator/>
      </w:r>
    </w:p>
  </w:endnote>
  <w:endnote w:type="continuationSeparator" w:id="0">
    <w:p w14:paraId="7444E2BA" w14:textId="77777777" w:rsidR="00FC6B91" w:rsidRDefault="00FC6B91" w:rsidP="00EC2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fqjhw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38A3B" w14:textId="77777777" w:rsidR="00FC6B91" w:rsidRDefault="00FC6B91" w:rsidP="00EC2110">
      <w:r>
        <w:separator/>
      </w:r>
    </w:p>
  </w:footnote>
  <w:footnote w:type="continuationSeparator" w:id="0">
    <w:p w14:paraId="2E45D300" w14:textId="77777777" w:rsidR="00FC6B91" w:rsidRDefault="00FC6B91" w:rsidP="00EC2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F5E"/>
    <w:rsid w:val="00052048"/>
    <w:rsid w:val="001D770D"/>
    <w:rsid w:val="00235F5E"/>
    <w:rsid w:val="002446E1"/>
    <w:rsid w:val="002B51C6"/>
    <w:rsid w:val="002B7BB4"/>
    <w:rsid w:val="005A1BCB"/>
    <w:rsid w:val="005C1559"/>
    <w:rsid w:val="005C3A70"/>
    <w:rsid w:val="00767DFB"/>
    <w:rsid w:val="007C1A17"/>
    <w:rsid w:val="0080275B"/>
    <w:rsid w:val="00937ABB"/>
    <w:rsid w:val="009E6A89"/>
    <w:rsid w:val="00B12A7A"/>
    <w:rsid w:val="00C525B1"/>
    <w:rsid w:val="00CB0078"/>
    <w:rsid w:val="00E12685"/>
    <w:rsid w:val="00E60665"/>
    <w:rsid w:val="00EC2110"/>
    <w:rsid w:val="00F01381"/>
    <w:rsid w:val="00FC6B91"/>
    <w:rsid w:val="00FE6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7F1A0"/>
  <w15:chartTrackingRefBased/>
  <w15:docId w15:val="{375EC90E-A601-4430-8454-EFA2AF1DB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YfqjhwAdvTT86d47313"/>
        <w:color w:val="131413"/>
        <w:sz w:val="28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2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2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21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2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21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2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萌</dc:creator>
  <cp:keywords/>
  <dc:description/>
  <cp:lastModifiedBy>李 晓萌</cp:lastModifiedBy>
  <cp:revision>10</cp:revision>
  <dcterms:created xsi:type="dcterms:W3CDTF">2022-11-14T08:53:00Z</dcterms:created>
  <dcterms:modified xsi:type="dcterms:W3CDTF">2023-04-14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bad8a3b670cd0e2b6b060e8676b0c40b01762959b57c92e0ead40ef0f702b9</vt:lpwstr>
  </property>
</Properties>
</file>